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data includes table S1 of primer sequenc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360"/>
        <w:jc w:val="both"/>
        <w:rPr/>
      </w:pPr>
      <w:r>
        <w:rPr/>
        <w:t>Primer sequences used in the experiments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841"/>
        <w:gridCol w:w="5891"/>
      </w:tblGrid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equence (5'→3')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PAL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’TCAGTAGGCCACGGATTGGA3’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PAL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’TTGGTGCAAAAGACAATGAGCA3’ 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aYABBY5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 TAAAGAGAGACTAACTTGCTTGG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aYABBY5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 ATAAGAGGATTTGCTTTAGATTTC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CHI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GTCAGTGTGCCAATGGTG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CHI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AAAAATACCTGCGCCACC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CHS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GAGACCTGAGCGTTAG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CHS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GGGAGCCGGATTTCACT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DFR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TTTGTGTGACAGGTGC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DFR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GTCAATGGTCGGGTAGAG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FLS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TGGTGACTGGTATGATGTTGCTT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FLS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CTAATGAGTTCACTTGGTATCC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FSII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AATAAATGTGCAGCTTTCAGG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FSII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AAAGGACTGATGGATAAGTGG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LDOX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ACGTGTGGCTCTTGATGCCAAAT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LDOX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GATTTGATGGATACCACTTGTTG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UFGT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CGTCTGTTTGTATTCTTCTC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B-UFGT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loning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GATAGTGGACATTATGTGG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PAL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GGTATCGATAAGCTT TCAGTAGGCCACGGATTGG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PAL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TCCCCCGGGCTGCAG TTGGTGCAAAAGACAATGAGC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CHI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5'CGGTATCGATAAGCTT AGTCAGTGTGCCAATGGTGT3' 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CHI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5'ATCCCCCGGGCTGCAGGGTGAGTGAAGAAAAAGTGTT3' 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CHS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5'CGGTATCGATAAGCTTTAGATATGTGCAAAAATAAT3' 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CHS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TCCCCCGGGCTGCAG GGATAATTTTGTGAGGA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DFR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GGTATCGATAAGCTTTGGTTTGTGTGACAGGTGC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DFR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TCCCCCGGGCTGCAGGAATCTCTTAGAAGTGTTG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FLS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GCCCGGGGGATCCATGGTGACTGGTATGATGTTGCTT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FLS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CGTCTTCCATGGTGTGTGTGTTTTTGCCTCTT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FSII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GCCCGGGGGATCCGAATAAATGTGCAGCTTTCAGG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FSII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CGTCTTCCATGGGTTAAAGAGGTTGGAAAGGTGCAA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LDOX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GCCCGGGGGATCCAACGTGTGGCTCTTGATGCCAAAT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LDOX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CGTCTTCCATGGTTTGTACGTAAGTGTTGTATTTTG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UFGT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GCCCGGGGGATCCCCGTCTGTTTGTATTCTTCTC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800-UFGT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ual-luc assay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CGTCTTCCATGGGAGTTGGTTATTTGTTCAAAAGCT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 PAL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CTCTATGCCAATCAGTC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PAL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CGATCAACTACACGAAGC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CHI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TGTCTGAAATGTGCGTTG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CHI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GGCGAGGTTGTGAAGAGA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CHS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TGGTCCAGCGATATTGAAC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CHS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GCCCCCATTCTTCTGATT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DFR-P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ACCCGACCATTGACCATTC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DFR-P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TAATCCAAGCCAACCCAC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Actin-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 CCAGGCTGTTCAGTCTCTGT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t-Actin-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e expression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 CGCTCGGTAAGGATCTTCATC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CHS -F1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TAGATATGTGCAAAAATA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CHS-R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 GGATAATTTTGTGAGGAA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PAL -F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 TCAGTAGGCCACGGATTGG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PAL-R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93"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TTGGTGCAAAAGACAATGAGC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CHI -F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 AGTCAGTGTGCCAATGGTGT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PlacZ-CHI-R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93"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GGTGAGTGAAGAAAAAGTGT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DFR -F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TGGTTTGTGTGACAGGTGCT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53"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DFR-              R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21" w:leader="none"/>
              </w:tabs>
              <w:spacing w:lineRule="auto" w:line="240" w:before="0" w:after="0"/>
              <w:ind w:left="-629" w:right="-203" w:hanging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      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6  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 GAATCTCTTAGAAGTGTTGT3'</w:t>
              <w:br/>
              <w:t xml:space="preserve"> 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17"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FLS -F1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ATGGTGACTGGTATGATG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FLS-R1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 TGTGTGTGTTTTTGCCTCTTG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97"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LDOX-F1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AACGTGTGGCTCTTGATG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LDOX-R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TTTGTACGTAAGTGTTGTA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lacZ-UFGT -F1: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CAGATTGGAATTGCCGTCT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UFGT-R1: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 GAGTTGGTTATTTGTTCAA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FSII -F1: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TCTGATATTGGATCGGAATTCGGTATTTAGAACTACATC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lacZ-FSII-R1: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CATACAGAGCACATGCCTCGAGGTTAAAGAGGTTGGAAAG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B42AD-YAB5F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ATTATGCCTCTCCCGAATTCATGTCAAGCATAGATGTAGCA 3'</w:t>
            </w:r>
          </w:p>
        </w:tc>
      </w:tr>
      <w:tr>
        <w:trPr>
          <w:trHeight w:val="300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B42AD-YAB5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1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'GAAGTCCAAAGCTTCTCGAGTCATTTCTTGAATAATGAGGTC 3'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DengXian;等线" w:cs="Times New Roman"/>
      <w:color w:val="auto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20:21:00Z</dcterms:created>
  <dc:creator>Tariq Mahmood</dc:creator>
  <dc:description/>
  <cp:keywords/>
  <dc:language>en-US</dc:language>
  <cp:lastModifiedBy>Tariq Mahmood</cp:lastModifiedBy>
  <dcterms:modified xsi:type="dcterms:W3CDTF">2021-04-19T20:21:00Z</dcterms:modified>
  <cp:revision>2</cp:revision>
  <dc:subject/>
  <dc:title/>
</cp:coreProperties>
</file>